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 1. Questions within BRFSS ACEs Module.</w:t>
      </w:r>
    </w:p>
    <w:p w:rsidR="00000000" w:rsidDel="00000000" w:rsidP="00000000" w:rsidRDefault="00000000" w:rsidRPr="00000000" w14:paraId="00000005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5"/>
        <w:gridCol w:w="7875"/>
        <w:tblGridChange w:id="0">
          <w:tblGrid>
            <w:gridCol w:w="1485"/>
            <w:gridCol w:w="78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1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you live with anyone who was depressed, mentally ill, or suicidal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2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you live with anyone who was a problem drinker or alcoholic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3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you live with anyone who used illegal street drugs or who abused prescription medications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4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you live with anyone who served time or was sentenced to serve time in a prison, jail, or other correctional facility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5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your parents separated or divorced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6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often did your parents or adults in your home ever slap, hit, kick, punch or beat each other up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7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including spanking, (before age 18), how often did a parent or adult in your home ever hit, beat, kick, or physically hurt you in any way?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8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often did a parent or adult in your home ever swear at you, insult you, or put you down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9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often did anyone at least 5 years older than you or an adult, ever touch you sexually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10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often did anyone at least 5 years older than you or an adult, try to make you touch them sexually?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estion 11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often did anyone at least 5 years older than you or an adult, force you to have sex?  </w:t>
            </w:r>
          </w:p>
        </w:tc>
      </w:tr>
    </w:tbl>
    <w:p w:rsidR="00000000" w:rsidDel="00000000" w:rsidP="00000000" w:rsidRDefault="00000000" w:rsidRPr="00000000" w14:paraId="0000001C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34.070981210858" w:type="dxa"/>
        <w:jc w:val="left"/>
        <w:tblInd w:w="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40"/>
        <w:gridCol w:w="1110"/>
        <w:gridCol w:w="810"/>
        <w:gridCol w:w="1170"/>
        <w:gridCol w:w="930"/>
        <w:gridCol w:w="1095"/>
        <w:gridCol w:w="720"/>
        <w:gridCol w:w="705"/>
        <w:gridCol w:w="977.035490605428"/>
        <w:gridCol w:w="977.035490605428"/>
        <w:tblGridChange w:id="0">
          <w:tblGrid>
            <w:gridCol w:w="840"/>
            <w:gridCol w:w="1110"/>
            <w:gridCol w:w="810"/>
            <w:gridCol w:w="1170"/>
            <w:gridCol w:w="930"/>
            <w:gridCol w:w="1095"/>
            <w:gridCol w:w="720"/>
            <w:gridCol w:w="705"/>
            <w:gridCol w:w="977.035490605428"/>
            <w:gridCol w:w="977.035490605428"/>
          </w:tblGrid>
        </w:tblGridChange>
      </w:tblGrid>
      <w:tr>
        <w:trPr>
          <w:cantSplit w:val="0"/>
          <w:tblHeader w:val="0"/>
        </w:trPr>
        <w:tc>
          <w:tcPr>
            <w:gridSpan w:val="10"/>
            <w:tcBorders>
              <w:top w:color="ffffff" w:space="0" w:sz="6" w:val="single"/>
              <w:left w:color="ffffff" w:space="0" w:sz="6" w:val="single"/>
              <w:bottom w:color="53565a" w:space="0" w:sz="4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ement 2. Mean adverse childhood experiences (ACEs) reported in BRFSS by age of participants.</w:t>
            </w:r>
          </w:p>
        </w:tc>
      </w:tr>
      <w:tr>
        <w:trPr>
          <w:cantSplit w:val="0"/>
          <w:trHeight w:val="142.96875" w:hRule="atLeast"/>
          <w:tblHeader w:val="0"/>
        </w:trPr>
        <w:tc>
          <w:tcPr>
            <w:vMerge w:val="restart"/>
            <w:tcBorders>
              <w:top w:color="53565a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vMerge w:val="restart"/>
            <w:tcBorders>
              <w:top w:color="53565a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lculated Year of birth</w:t>
            </w:r>
          </w:p>
        </w:tc>
        <w:tc>
          <w:tcPr>
            <w:vMerge w:val="restart"/>
            <w:tcBorders>
              <w:top w:color="53565a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mple size (n)</w:t>
            </w:r>
          </w:p>
        </w:tc>
        <w:tc>
          <w:tcPr>
            <w:vMerge w:val="restart"/>
            <w:tcBorders>
              <w:top w:color="53565a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pulation Estimate (N)</w:t>
            </w:r>
          </w:p>
        </w:tc>
        <w:tc>
          <w:tcPr>
            <w:gridSpan w:val="2"/>
            <w:tcBorders>
              <w:top w:color="53565a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Es</w:t>
            </w:r>
          </w:p>
        </w:tc>
        <w:tc>
          <w:tcPr>
            <w:gridSpan w:val="4"/>
            <w:tcBorders>
              <w:top w:color="53565a" w:space="0" w:sz="4" w:val="single"/>
              <w:left w:color="000000" w:space="0" w:sz="18" w:val="single"/>
              <w:bottom w:color="000000" w:space="0" w:sz="6" w:val="single"/>
              <w:right w:color="000000" w:space="0" w:sz="18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IMA Forecasted Model </w:t>
            </w:r>
          </w:p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 Birth Year of 2030</w:t>
            </w:r>
          </w:p>
        </w:tc>
      </w:tr>
      <w:tr>
        <w:trPr>
          <w:cantSplit w:val="0"/>
          <w:trHeight w:val="116.982421875" w:hRule="atLeast"/>
          <w:tblHeader w:val="0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% CI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ar of birth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,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214,6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4 - 0.85</w:t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40"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% C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1,9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9 - 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8 - 3.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5,9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2 - 1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9 - 3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6,2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 - 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0 - 3.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2,8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4 - 1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1 - 3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0,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7 - 1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2 - 3.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2,9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 - 1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3 - 3.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8,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 - 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5 - 3.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2,5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5 - 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6 - 3.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3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5,7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4 - 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7 - 3.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1,8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8 - 1.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8 - 3.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8,7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3 - 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0 - 3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3,0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2 - 1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1 - 3.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2,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7 - 1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2 - 3.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1,8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0 - 1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3 - 3.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8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33,5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2 - 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5 - 3.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25,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3 - 1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6 - 3.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82,9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1 - 1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7 - 3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00,9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7 - 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9 - 3.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21,3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1 - 1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0 - 3.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28,5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6 - 1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1 - 3.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64,2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5 - 2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3 - 3.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71,2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5 - 2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4 - 3.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3,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8 - 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5 - 3.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8,5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3 - 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7 - 4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4,6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6 - 2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8 - 4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8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21,2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0 - 2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9 - 4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16,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9 - 1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1 - 4.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00,6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2 - 1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2 - 4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04,3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8 - 2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22,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0 - 2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41,5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5 - 2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3,9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0 - 2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92,9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1 - 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3,7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7 - 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8,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7 - 2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27,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8 - 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54,2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7 - 2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42,2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4 - 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0,8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1 - 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46,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 - 2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36,9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4 - 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1,4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1 - 2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2,8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9 - 2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16,5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4 - 2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15,8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 - 2.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16,7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7 - 2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62,6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4 - 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3,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0 - 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6,9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3 - 2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10,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3 - 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63,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 - 2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6,6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9 - 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2,8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7 - 2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7,3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 - 2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2,7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7 - 2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9,3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4 - 2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3,7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9 - 2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23,8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9 - 3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60,6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2 - 2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72,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7 - 2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62,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5 - 2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59,3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5 - 2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color w:val="53565a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080" w:top="63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